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Vanligtabell3"/>
        <w:tblpPr w:leftFromText="141" w:rightFromText="141" w:vertAnchor="page" w:horzAnchor="margin" w:tblpY="1849"/>
        <w:tblW w:w="5000" w:type="pct"/>
        <w:tblLook w:val="04A0" w:firstRow="1" w:lastRow="0" w:firstColumn="1" w:lastColumn="0" w:noHBand="0" w:noVBand="1"/>
      </w:tblPr>
      <w:tblGrid>
        <w:gridCol w:w="4077"/>
        <w:gridCol w:w="576"/>
        <w:gridCol w:w="576"/>
        <w:gridCol w:w="711"/>
        <w:gridCol w:w="638"/>
        <w:gridCol w:w="666"/>
        <w:gridCol w:w="576"/>
        <w:gridCol w:w="666"/>
        <w:gridCol w:w="576"/>
      </w:tblGrid>
      <w:tr w:rsidR="00A63AAF" w:rsidRPr="00C53780" w14:paraId="2A319DE6" w14:textId="77777777" w:rsidTr="006B63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CC0BC" w14:textId="77777777" w:rsidR="00A63AAF" w:rsidRPr="00C53780" w:rsidRDefault="00A63AAF" w:rsidP="00A63AA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A95F4" w14:textId="77777777" w:rsidR="00A63AAF" w:rsidRPr="00C53780" w:rsidRDefault="00A63AAF" w:rsidP="00A63A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sz w:val="18"/>
                <w:szCs w:val="18"/>
              </w:rPr>
              <w:t>School 1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7B18B" w14:textId="77777777" w:rsidR="00A63AAF" w:rsidRPr="00C53780" w:rsidRDefault="00A63AAF" w:rsidP="00A63A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sz w:val="18"/>
                <w:szCs w:val="18"/>
              </w:rPr>
              <w:t>School 2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2FDBB" w14:textId="77777777" w:rsidR="00A63AAF" w:rsidRPr="00C53780" w:rsidRDefault="00A63AAF" w:rsidP="00A63A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sz w:val="18"/>
                <w:szCs w:val="18"/>
              </w:rPr>
              <w:t>School 3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CDFC7" w14:textId="77777777" w:rsidR="00A63AAF" w:rsidRPr="00C53780" w:rsidRDefault="00A63AAF" w:rsidP="00A63A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sz w:val="18"/>
                <w:szCs w:val="18"/>
              </w:rPr>
              <w:t>School 4</w:t>
            </w:r>
          </w:p>
        </w:tc>
      </w:tr>
      <w:tr w:rsidR="000D51F3" w:rsidRPr="00C53780" w14:paraId="2EB5B147" w14:textId="77777777" w:rsidTr="00D55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835AC5" w14:textId="2D9D78F2" w:rsidR="00A63AAF" w:rsidRPr="00ED23D1" w:rsidRDefault="00A63AAF" w:rsidP="00A63A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3E05B7" w14:textId="77777777" w:rsidR="00A63AAF" w:rsidRPr="00ED23D1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E28A0" w14:textId="77777777" w:rsidR="00A63AAF" w:rsidRPr="00ED23D1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197896" w14:textId="77777777" w:rsidR="00A63AAF" w:rsidRPr="00ED23D1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2022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3F314" w14:textId="77777777" w:rsidR="00A63AAF" w:rsidRPr="00ED23D1" w:rsidRDefault="00A63AAF" w:rsidP="00A6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00FEEA" w14:textId="77777777" w:rsidR="00A63AAF" w:rsidRPr="00ED23D1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2022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016C6" w14:textId="77777777" w:rsidR="00A63AAF" w:rsidRPr="00ED23D1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B67383" w14:textId="77777777" w:rsidR="00A63AAF" w:rsidRPr="00ED23D1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2022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A2A4E" w14:textId="77777777" w:rsidR="00A63AAF" w:rsidRPr="00ED23D1" w:rsidRDefault="00A63AAF" w:rsidP="00A6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23</w:t>
            </w:r>
          </w:p>
        </w:tc>
      </w:tr>
      <w:tr w:rsidR="000D51F3" w:rsidRPr="00C53780" w14:paraId="0959C676" w14:textId="77777777" w:rsidTr="00D554EF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B5EBA73" w14:textId="77777777" w:rsidR="00A63AAF" w:rsidRPr="00ED23D1" w:rsidRDefault="00A63AAF" w:rsidP="00A63A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egetables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hideMark/>
          </w:tcPr>
          <w:p w14:paraId="4C239675" w14:textId="77777777" w:rsidR="00A63AAF" w:rsidRPr="00ED23D1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3</w:t>
            </w:r>
          </w:p>
        </w:tc>
        <w:tc>
          <w:tcPr>
            <w:tcW w:w="0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C4FE7B0" w14:textId="77777777" w:rsidR="00A63AAF" w:rsidRPr="00ED23D1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44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07814F7" w14:textId="77777777" w:rsidR="00A63AAF" w:rsidRPr="00ED23D1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6</w:t>
            </w:r>
          </w:p>
        </w:tc>
        <w:tc>
          <w:tcPr>
            <w:tcW w:w="0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9C93341" w14:textId="77777777" w:rsidR="00A63AAF" w:rsidRPr="00ED23D1" w:rsidRDefault="00A63AAF" w:rsidP="00A6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57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6C01144" w14:textId="77777777" w:rsidR="00A63AAF" w:rsidRPr="00ED23D1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2</w:t>
            </w:r>
          </w:p>
        </w:tc>
        <w:tc>
          <w:tcPr>
            <w:tcW w:w="0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1633093" w14:textId="77777777" w:rsidR="00A63AAF" w:rsidRPr="00ED23D1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55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54B4D31" w14:textId="77777777" w:rsidR="00A63AAF" w:rsidRPr="00ED23D1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0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4DD502F" w14:textId="77777777" w:rsidR="00A63AAF" w:rsidRPr="00ED23D1" w:rsidRDefault="00A63AAF" w:rsidP="00A6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67</w:t>
            </w:r>
          </w:p>
        </w:tc>
      </w:tr>
      <w:tr w:rsidR="00A63AAF" w:rsidRPr="00C53780" w14:paraId="56974D01" w14:textId="77777777" w:rsidTr="00A63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tcBorders>
              <w:left w:val="single" w:sz="4" w:space="0" w:color="auto"/>
            </w:tcBorders>
            <w:noWrap/>
            <w:hideMark/>
          </w:tcPr>
          <w:p w14:paraId="541F56DC" w14:textId="77777777" w:rsidR="00A63AAF" w:rsidRPr="00ED23D1" w:rsidRDefault="00A63AAF" w:rsidP="00A63A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ruit</w:t>
            </w:r>
          </w:p>
        </w:tc>
        <w:tc>
          <w:tcPr>
            <w:tcW w:w="318" w:type="pct"/>
            <w:noWrap/>
            <w:hideMark/>
          </w:tcPr>
          <w:p w14:paraId="51542663" w14:textId="77777777" w:rsidR="00A63AAF" w:rsidRPr="00ED23D1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8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24519675" w14:textId="77777777" w:rsidR="00A63AAF" w:rsidRPr="00ED23D1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noWrap/>
            <w:hideMark/>
          </w:tcPr>
          <w:p w14:paraId="6905CEF5" w14:textId="77777777" w:rsidR="00A63AAF" w:rsidRPr="00ED23D1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4</w:t>
            </w:r>
          </w:p>
        </w:tc>
        <w:tc>
          <w:tcPr>
            <w:tcW w:w="352" w:type="pct"/>
            <w:tcBorders>
              <w:right w:val="single" w:sz="4" w:space="0" w:color="auto"/>
            </w:tcBorders>
            <w:noWrap/>
            <w:hideMark/>
          </w:tcPr>
          <w:p w14:paraId="1EE17FA6" w14:textId="77777777" w:rsidR="00A63AAF" w:rsidRPr="00ED23D1" w:rsidRDefault="00A63AAF" w:rsidP="00A6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4BEAB355" w14:textId="77777777" w:rsidR="00A63AAF" w:rsidRPr="00ED23D1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05EEAE48" w14:textId="77777777" w:rsidR="00A63AAF" w:rsidRPr="00ED23D1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30A0B0F0" w14:textId="77777777" w:rsidR="00A63AAF" w:rsidRPr="00ED23D1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1FB0A42E" w14:textId="77777777" w:rsidR="00A63AAF" w:rsidRPr="00ED23D1" w:rsidRDefault="00A63AAF" w:rsidP="00A6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3</w:t>
            </w:r>
          </w:p>
        </w:tc>
      </w:tr>
      <w:tr w:rsidR="00A63AAF" w:rsidRPr="00C53780" w14:paraId="50927F7E" w14:textId="77777777" w:rsidTr="00A63AAF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tcBorders>
              <w:left w:val="single" w:sz="4" w:space="0" w:color="auto"/>
            </w:tcBorders>
            <w:noWrap/>
            <w:hideMark/>
          </w:tcPr>
          <w:p w14:paraId="05720678" w14:textId="517E6262" w:rsidR="00A63AAF" w:rsidRPr="00ED23D1" w:rsidRDefault="003663B4" w:rsidP="00A63A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URE </w:t>
            </w:r>
            <w:r w:rsidR="00A63AAF"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ish</w:t>
            </w:r>
          </w:p>
        </w:tc>
        <w:tc>
          <w:tcPr>
            <w:tcW w:w="318" w:type="pct"/>
            <w:noWrap/>
            <w:hideMark/>
          </w:tcPr>
          <w:p w14:paraId="026EDAAD" w14:textId="77777777" w:rsidR="00A63AAF" w:rsidRPr="00ED23D1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71C7D159" w14:textId="77777777" w:rsidR="00A63AAF" w:rsidRPr="00ED23D1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noWrap/>
            <w:hideMark/>
          </w:tcPr>
          <w:p w14:paraId="19B72D83" w14:textId="77777777" w:rsidR="00A63AAF" w:rsidRPr="00ED23D1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352" w:type="pct"/>
            <w:tcBorders>
              <w:right w:val="single" w:sz="4" w:space="0" w:color="auto"/>
            </w:tcBorders>
            <w:noWrap/>
            <w:hideMark/>
          </w:tcPr>
          <w:p w14:paraId="2359AD78" w14:textId="77777777" w:rsidR="00A63AAF" w:rsidRPr="00ED23D1" w:rsidRDefault="00A63AAF" w:rsidP="00A6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426094E2" w14:textId="77777777" w:rsidR="00A63AAF" w:rsidRPr="00ED23D1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0E3C7619" w14:textId="77777777" w:rsidR="00A63AAF" w:rsidRPr="00ED23D1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408B684F" w14:textId="77777777" w:rsidR="00A63AAF" w:rsidRPr="00ED23D1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3F2D86A0" w14:textId="77777777" w:rsidR="00A63AAF" w:rsidRPr="00ED23D1" w:rsidRDefault="00A63AAF" w:rsidP="00A6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4</w:t>
            </w:r>
          </w:p>
        </w:tc>
      </w:tr>
      <w:tr w:rsidR="00A63AAF" w:rsidRPr="00C53780" w14:paraId="282194F2" w14:textId="77777777" w:rsidTr="00A63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tcBorders>
              <w:left w:val="single" w:sz="4" w:space="0" w:color="auto"/>
            </w:tcBorders>
            <w:noWrap/>
            <w:hideMark/>
          </w:tcPr>
          <w:p w14:paraId="1F31D6AC" w14:textId="0D35AA25" w:rsidR="00A63AAF" w:rsidRPr="00ED23D1" w:rsidRDefault="00A63AAF" w:rsidP="00A63A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ish spreads</w:t>
            </w:r>
            <w:r w:rsidR="000569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 w:rsidR="00C819C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ISH PRODUCTS</w:t>
            </w:r>
          </w:p>
        </w:tc>
        <w:tc>
          <w:tcPr>
            <w:tcW w:w="318" w:type="pct"/>
            <w:noWrap/>
            <w:hideMark/>
          </w:tcPr>
          <w:p w14:paraId="56054C6A" w14:textId="77777777" w:rsidR="00A63AAF" w:rsidRPr="00ED23D1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245166BC" w14:textId="77777777" w:rsidR="00A63AAF" w:rsidRPr="00ED23D1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noWrap/>
            <w:hideMark/>
          </w:tcPr>
          <w:p w14:paraId="61DF072C" w14:textId="77777777" w:rsidR="00A63AAF" w:rsidRPr="00ED23D1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352" w:type="pct"/>
            <w:tcBorders>
              <w:right w:val="single" w:sz="4" w:space="0" w:color="auto"/>
            </w:tcBorders>
            <w:noWrap/>
            <w:hideMark/>
          </w:tcPr>
          <w:p w14:paraId="44230AC3" w14:textId="77777777" w:rsidR="00A63AAF" w:rsidRPr="00ED23D1" w:rsidRDefault="00A63AAF" w:rsidP="00A6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0F60A446" w14:textId="77777777" w:rsidR="00A63AAF" w:rsidRPr="00ED23D1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098AC535" w14:textId="77777777" w:rsidR="00A63AAF" w:rsidRPr="00ED23D1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2BBC4970" w14:textId="77777777" w:rsidR="00A63AAF" w:rsidRPr="00ED23D1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715A1697" w14:textId="77777777" w:rsidR="00A63AAF" w:rsidRPr="00ED23D1" w:rsidRDefault="00A63AAF" w:rsidP="00A6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7</w:t>
            </w:r>
          </w:p>
        </w:tc>
      </w:tr>
      <w:tr w:rsidR="00A63AAF" w:rsidRPr="00C53780" w14:paraId="7DB7D838" w14:textId="77777777" w:rsidTr="00A63AAF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tcBorders>
              <w:left w:val="single" w:sz="4" w:space="0" w:color="auto"/>
            </w:tcBorders>
            <w:noWrap/>
          </w:tcPr>
          <w:p w14:paraId="2B5BC595" w14:textId="77777777" w:rsidR="00A63AAF" w:rsidRPr="00ED23D1" w:rsidRDefault="00A63AAF" w:rsidP="00A63A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egumEs/pulses</w:t>
            </w:r>
          </w:p>
        </w:tc>
        <w:tc>
          <w:tcPr>
            <w:tcW w:w="318" w:type="pct"/>
            <w:noWrap/>
          </w:tcPr>
          <w:p w14:paraId="7AB7AB69" w14:textId="77777777" w:rsidR="00A63AAF" w:rsidRPr="00ED23D1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</w:tcPr>
          <w:p w14:paraId="7337C384" w14:textId="77777777" w:rsidR="00A63AAF" w:rsidRPr="00ED23D1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noWrap/>
          </w:tcPr>
          <w:p w14:paraId="3D54A034" w14:textId="77777777" w:rsidR="00A63AAF" w:rsidRPr="00ED23D1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52" w:type="pct"/>
            <w:tcBorders>
              <w:right w:val="single" w:sz="4" w:space="0" w:color="auto"/>
            </w:tcBorders>
            <w:noWrap/>
          </w:tcPr>
          <w:p w14:paraId="7292D177" w14:textId="77777777" w:rsidR="00A63AAF" w:rsidRPr="00ED23D1" w:rsidRDefault="00A63AAF" w:rsidP="00A6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</w:tcPr>
          <w:p w14:paraId="057AB5A0" w14:textId="77777777" w:rsidR="00A63AAF" w:rsidRPr="00ED23D1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</w:tcPr>
          <w:p w14:paraId="4F96641C" w14:textId="77777777" w:rsidR="00A63AAF" w:rsidRPr="00ED23D1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</w:tcPr>
          <w:p w14:paraId="578B6DB9" w14:textId="77777777" w:rsidR="00A63AAF" w:rsidRPr="00ED23D1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</w:tcPr>
          <w:p w14:paraId="1AFD2D19" w14:textId="77777777" w:rsidR="00A63AAF" w:rsidRPr="00ED23D1" w:rsidRDefault="00A63AAF" w:rsidP="00A6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</w:tr>
      <w:tr w:rsidR="00A63AAF" w:rsidRPr="00C53780" w14:paraId="72692D52" w14:textId="77777777" w:rsidTr="00A63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tcBorders>
              <w:left w:val="single" w:sz="4" w:space="0" w:color="auto"/>
            </w:tcBorders>
            <w:noWrap/>
            <w:hideMark/>
          </w:tcPr>
          <w:p w14:paraId="10EEC8C5" w14:textId="330B70F9" w:rsidR="00A63AAF" w:rsidRPr="00ED23D1" w:rsidRDefault="00056921" w:rsidP="00A63A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</w:t>
            </w:r>
            <w:r w:rsidR="00A63AAF"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le grain</w:t>
            </w:r>
          </w:p>
        </w:tc>
        <w:tc>
          <w:tcPr>
            <w:tcW w:w="318" w:type="pct"/>
            <w:noWrap/>
            <w:hideMark/>
          </w:tcPr>
          <w:p w14:paraId="3398DAC0" w14:textId="77777777" w:rsidR="00A63AAF" w:rsidRPr="00ED23D1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4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0A0CBF89" w14:textId="77777777" w:rsidR="00A63AAF" w:rsidRPr="00ED23D1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81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noWrap/>
            <w:hideMark/>
          </w:tcPr>
          <w:p w14:paraId="261C9EB2" w14:textId="77777777" w:rsidR="00A63AAF" w:rsidRPr="00ED23D1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6</w:t>
            </w:r>
          </w:p>
        </w:tc>
        <w:tc>
          <w:tcPr>
            <w:tcW w:w="352" w:type="pct"/>
            <w:tcBorders>
              <w:right w:val="single" w:sz="4" w:space="0" w:color="auto"/>
            </w:tcBorders>
            <w:noWrap/>
            <w:hideMark/>
          </w:tcPr>
          <w:p w14:paraId="3300E7C9" w14:textId="77777777" w:rsidR="00A63AAF" w:rsidRPr="00ED23D1" w:rsidRDefault="00A63AAF" w:rsidP="00A6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44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44C8CAAF" w14:textId="77777777" w:rsidR="00A63AAF" w:rsidRPr="00ED23D1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77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66146C0C" w14:textId="77777777" w:rsidR="00A63AAF" w:rsidRPr="00ED23D1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84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3881E559" w14:textId="77777777" w:rsidR="00A63AAF" w:rsidRPr="00ED23D1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3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6A484AC4" w14:textId="77777777" w:rsidR="00A63AAF" w:rsidRPr="00ED23D1" w:rsidRDefault="00A63AAF" w:rsidP="00A6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36</w:t>
            </w:r>
          </w:p>
        </w:tc>
      </w:tr>
      <w:tr w:rsidR="00A63AAF" w:rsidRPr="00C53780" w14:paraId="642A485F" w14:textId="77777777" w:rsidTr="00A63AAF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tcBorders>
              <w:left w:val="single" w:sz="4" w:space="0" w:color="auto"/>
            </w:tcBorders>
            <w:noWrap/>
            <w:hideMark/>
          </w:tcPr>
          <w:p w14:paraId="47FCA71D" w14:textId="691700F0" w:rsidR="00A63AAF" w:rsidRPr="00ED23D1" w:rsidRDefault="00056921" w:rsidP="00A63A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hite Grain</w:t>
            </w:r>
          </w:p>
        </w:tc>
        <w:tc>
          <w:tcPr>
            <w:tcW w:w="318" w:type="pct"/>
            <w:noWrap/>
            <w:hideMark/>
          </w:tcPr>
          <w:p w14:paraId="42A3D4FB" w14:textId="77777777" w:rsidR="00A63AAF" w:rsidRPr="00ED23D1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6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222E8C09" w14:textId="77777777" w:rsidR="00A63AAF" w:rsidRPr="00ED23D1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noWrap/>
            <w:hideMark/>
          </w:tcPr>
          <w:p w14:paraId="6EBEE97E" w14:textId="77777777" w:rsidR="00A63AAF" w:rsidRPr="00ED23D1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9</w:t>
            </w:r>
          </w:p>
        </w:tc>
        <w:tc>
          <w:tcPr>
            <w:tcW w:w="352" w:type="pct"/>
            <w:tcBorders>
              <w:right w:val="single" w:sz="4" w:space="0" w:color="auto"/>
            </w:tcBorders>
            <w:noWrap/>
            <w:hideMark/>
          </w:tcPr>
          <w:p w14:paraId="2D1077C4" w14:textId="77777777" w:rsidR="00A63AAF" w:rsidRPr="00ED23D1" w:rsidRDefault="00A63AAF" w:rsidP="00A6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93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6BCF70BE" w14:textId="77777777" w:rsidR="00A63AAF" w:rsidRPr="00ED23D1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1025215D" w14:textId="77777777" w:rsidR="00A63AAF" w:rsidRPr="00ED23D1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7B7D9578" w14:textId="77777777" w:rsidR="00A63AAF" w:rsidRPr="00ED23D1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1BDC0EA3" w14:textId="77777777" w:rsidR="00A63AAF" w:rsidRPr="00ED23D1" w:rsidRDefault="00A63AAF" w:rsidP="00A6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24</w:t>
            </w:r>
          </w:p>
        </w:tc>
      </w:tr>
      <w:tr w:rsidR="00A63AAF" w:rsidRPr="00C53780" w14:paraId="2A981A2A" w14:textId="77777777" w:rsidTr="00A63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tcBorders>
              <w:left w:val="single" w:sz="4" w:space="0" w:color="auto"/>
            </w:tcBorders>
            <w:noWrap/>
            <w:hideMark/>
          </w:tcPr>
          <w:p w14:paraId="45275774" w14:textId="77777777" w:rsidR="00A63AAF" w:rsidRPr="00C53780" w:rsidRDefault="00A63AAF" w:rsidP="00A63A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t</w:t>
            </w:r>
          </w:p>
        </w:tc>
        <w:tc>
          <w:tcPr>
            <w:tcW w:w="318" w:type="pct"/>
            <w:noWrap/>
            <w:hideMark/>
          </w:tcPr>
          <w:p w14:paraId="1152C90C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2FF784E9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noWrap/>
            <w:hideMark/>
          </w:tcPr>
          <w:p w14:paraId="45B2B749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352" w:type="pct"/>
            <w:tcBorders>
              <w:right w:val="single" w:sz="4" w:space="0" w:color="auto"/>
            </w:tcBorders>
            <w:noWrap/>
            <w:hideMark/>
          </w:tcPr>
          <w:p w14:paraId="742E40C9" w14:textId="77777777" w:rsidR="00A63AAF" w:rsidRPr="00C53780" w:rsidRDefault="00A63AAF" w:rsidP="00A6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2D7853FC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7C3AB2D9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72EC39E5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6B760B30" w14:textId="77777777" w:rsidR="00A63AAF" w:rsidRPr="00C53780" w:rsidRDefault="00A63AAF" w:rsidP="00A6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6</w:t>
            </w:r>
          </w:p>
        </w:tc>
      </w:tr>
      <w:tr w:rsidR="00A63AAF" w:rsidRPr="00C53780" w14:paraId="11297309" w14:textId="77777777" w:rsidTr="00A63AAF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tcBorders>
              <w:left w:val="single" w:sz="4" w:space="0" w:color="auto"/>
            </w:tcBorders>
            <w:noWrap/>
            <w:hideMark/>
          </w:tcPr>
          <w:p w14:paraId="28307C20" w14:textId="77777777" w:rsidR="00A63AAF" w:rsidRPr="00C53780" w:rsidRDefault="00A63AAF" w:rsidP="00A63A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t spreads/processed</w:t>
            </w:r>
          </w:p>
        </w:tc>
        <w:tc>
          <w:tcPr>
            <w:tcW w:w="318" w:type="pct"/>
            <w:noWrap/>
            <w:hideMark/>
          </w:tcPr>
          <w:p w14:paraId="67169A4F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692ABBDD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noWrap/>
            <w:hideMark/>
          </w:tcPr>
          <w:p w14:paraId="2775EE18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52" w:type="pct"/>
            <w:tcBorders>
              <w:right w:val="single" w:sz="4" w:space="0" w:color="auto"/>
            </w:tcBorders>
            <w:noWrap/>
            <w:hideMark/>
          </w:tcPr>
          <w:p w14:paraId="723BDC44" w14:textId="77777777" w:rsidR="00A63AAF" w:rsidRPr="00C53780" w:rsidRDefault="00A63AAF" w:rsidP="00A6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7D7E1CD4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6A24E23B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26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2407DCF5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5CB46F94" w14:textId="77777777" w:rsidR="00A63AAF" w:rsidRPr="00C53780" w:rsidRDefault="00A63AAF" w:rsidP="00A6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0</w:t>
            </w:r>
          </w:p>
        </w:tc>
      </w:tr>
      <w:tr w:rsidR="00A63AAF" w:rsidRPr="00C53780" w14:paraId="77159A55" w14:textId="77777777" w:rsidTr="00A63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tcBorders>
              <w:left w:val="single" w:sz="4" w:space="0" w:color="auto"/>
            </w:tcBorders>
            <w:noWrap/>
            <w:hideMark/>
          </w:tcPr>
          <w:p w14:paraId="7E2ED3D1" w14:textId="77777777" w:rsidR="00A63AAF" w:rsidRPr="00C53780" w:rsidRDefault="00A63AAF" w:rsidP="00A63A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spread</w:t>
            </w:r>
          </w:p>
        </w:tc>
        <w:tc>
          <w:tcPr>
            <w:tcW w:w="318" w:type="pct"/>
            <w:noWrap/>
            <w:hideMark/>
          </w:tcPr>
          <w:p w14:paraId="6580F7ED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1FB43ACE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noWrap/>
            <w:hideMark/>
          </w:tcPr>
          <w:p w14:paraId="6040C667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52" w:type="pct"/>
            <w:tcBorders>
              <w:right w:val="single" w:sz="4" w:space="0" w:color="auto"/>
            </w:tcBorders>
            <w:noWrap/>
            <w:hideMark/>
          </w:tcPr>
          <w:p w14:paraId="300847E4" w14:textId="77777777" w:rsidR="00A63AAF" w:rsidRPr="00C53780" w:rsidRDefault="00A63AAF" w:rsidP="00A6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48BAD3F0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42617D6C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31156CE8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1DFFBD80" w14:textId="77777777" w:rsidR="00A63AAF" w:rsidRPr="00C53780" w:rsidRDefault="00A63AAF" w:rsidP="00A6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A63AAF" w:rsidRPr="00C53780" w14:paraId="5E4FC56E" w14:textId="77777777" w:rsidTr="00A63AAF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tcBorders>
              <w:left w:val="single" w:sz="4" w:space="0" w:color="auto"/>
            </w:tcBorders>
            <w:noWrap/>
            <w:hideMark/>
          </w:tcPr>
          <w:p w14:paraId="12CEAFFC" w14:textId="77777777" w:rsidR="00A63AAF" w:rsidRPr="00C53780" w:rsidRDefault="00A63AAF" w:rsidP="00A63A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ese</w:t>
            </w:r>
          </w:p>
        </w:tc>
        <w:tc>
          <w:tcPr>
            <w:tcW w:w="318" w:type="pct"/>
            <w:noWrap/>
            <w:hideMark/>
          </w:tcPr>
          <w:p w14:paraId="1E4208D3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66595BEB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09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noWrap/>
            <w:hideMark/>
          </w:tcPr>
          <w:p w14:paraId="0D283B56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352" w:type="pct"/>
            <w:tcBorders>
              <w:right w:val="single" w:sz="4" w:space="0" w:color="auto"/>
            </w:tcBorders>
            <w:noWrap/>
            <w:hideMark/>
          </w:tcPr>
          <w:p w14:paraId="5B791A79" w14:textId="77777777" w:rsidR="00A63AAF" w:rsidRPr="00C53780" w:rsidRDefault="00A63AAF" w:rsidP="00A6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40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4FF971B1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2F8B760F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1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143CE05D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7E780B20" w14:textId="77777777" w:rsidR="00A63AAF" w:rsidRPr="00C53780" w:rsidRDefault="00A63AAF" w:rsidP="00A6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1</w:t>
            </w:r>
          </w:p>
        </w:tc>
      </w:tr>
      <w:tr w:rsidR="00A63AAF" w:rsidRPr="00C53780" w14:paraId="602F7BD2" w14:textId="77777777" w:rsidTr="00A63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tcBorders>
              <w:left w:val="single" w:sz="4" w:space="0" w:color="auto"/>
            </w:tcBorders>
            <w:noWrap/>
            <w:hideMark/>
          </w:tcPr>
          <w:p w14:paraId="35560213" w14:textId="77777777" w:rsidR="00A63AAF" w:rsidRPr="00C53780" w:rsidRDefault="00A63AAF" w:rsidP="00A63A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g</w:t>
            </w:r>
          </w:p>
        </w:tc>
        <w:tc>
          <w:tcPr>
            <w:tcW w:w="318" w:type="pct"/>
            <w:noWrap/>
            <w:hideMark/>
          </w:tcPr>
          <w:p w14:paraId="3F9A6912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21BDAD09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noWrap/>
            <w:hideMark/>
          </w:tcPr>
          <w:p w14:paraId="04A3EF6A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2" w:type="pct"/>
            <w:tcBorders>
              <w:right w:val="single" w:sz="4" w:space="0" w:color="auto"/>
            </w:tcBorders>
            <w:noWrap/>
            <w:hideMark/>
          </w:tcPr>
          <w:p w14:paraId="20247161" w14:textId="77777777" w:rsidR="00A63AAF" w:rsidRPr="00C53780" w:rsidRDefault="00A63AAF" w:rsidP="00A6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311E4EBC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72BF5A7C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31FF3F3C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2829A1C3" w14:textId="77777777" w:rsidR="00A63AAF" w:rsidRPr="00C53780" w:rsidRDefault="00A63AAF" w:rsidP="00A6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A63AAF" w:rsidRPr="00C53780" w14:paraId="12B60052" w14:textId="77777777" w:rsidTr="00A63AAF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tcBorders>
              <w:left w:val="single" w:sz="4" w:space="0" w:color="auto"/>
            </w:tcBorders>
            <w:noWrap/>
            <w:hideMark/>
          </w:tcPr>
          <w:p w14:paraId="18AE1A28" w14:textId="77777777" w:rsidR="00A63AAF" w:rsidRPr="00C53780" w:rsidRDefault="00A63AAF" w:rsidP="00A63A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- and semi processed products</w:t>
            </w:r>
          </w:p>
        </w:tc>
        <w:tc>
          <w:tcPr>
            <w:tcW w:w="318" w:type="pct"/>
            <w:noWrap/>
            <w:hideMark/>
          </w:tcPr>
          <w:p w14:paraId="6A2E3577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09C5F445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noWrap/>
            <w:hideMark/>
          </w:tcPr>
          <w:p w14:paraId="0A38ACF9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52" w:type="pct"/>
            <w:tcBorders>
              <w:right w:val="single" w:sz="4" w:space="0" w:color="auto"/>
            </w:tcBorders>
            <w:noWrap/>
            <w:hideMark/>
          </w:tcPr>
          <w:p w14:paraId="3B507EE2" w14:textId="77777777" w:rsidR="00A63AAF" w:rsidRPr="00C53780" w:rsidRDefault="00A63AAF" w:rsidP="00A6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1A20874F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6CF3A80E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5A83106E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711A22CD" w14:textId="77777777" w:rsidR="00A63AAF" w:rsidRPr="00C53780" w:rsidRDefault="00A63AAF" w:rsidP="00A6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6</w:t>
            </w:r>
          </w:p>
        </w:tc>
      </w:tr>
      <w:tr w:rsidR="00A63AAF" w:rsidRPr="00C53780" w14:paraId="7875EF15" w14:textId="77777777" w:rsidTr="00A63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tcBorders>
              <w:left w:val="single" w:sz="4" w:space="0" w:color="auto"/>
            </w:tcBorders>
            <w:noWrap/>
            <w:hideMark/>
          </w:tcPr>
          <w:p w14:paraId="6B37085A" w14:textId="77777777" w:rsidR="00A63AAF" w:rsidRPr="00C53780" w:rsidRDefault="00A63AAF" w:rsidP="00A63A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tter and oils</w:t>
            </w:r>
          </w:p>
        </w:tc>
        <w:tc>
          <w:tcPr>
            <w:tcW w:w="318" w:type="pct"/>
            <w:noWrap/>
            <w:hideMark/>
          </w:tcPr>
          <w:p w14:paraId="3948583C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276DD33C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noWrap/>
            <w:hideMark/>
          </w:tcPr>
          <w:p w14:paraId="3B4D6BAE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52" w:type="pct"/>
            <w:tcBorders>
              <w:right w:val="single" w:sz="4" w:space="0" w:color="auto"/>
            </w:tcBorders>
            <w:noWrap/>
            <w:hideMark/>
          </w:tcPr>
          <w:p w14:paraId="2428C59C" w14:textId="77777777" w:rsidR="00A63AAF" w:rsidRPr="00C53780" w:rsidRDefault="00A63AAF" w:rsidP="00A6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8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4B31AB84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4B8DC97C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19776E6B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15D3C695" w14:textId="77777777" w:rsidR="00A63AAF" w:rsidRPr="00C53780" w:rsidRDefault="00A63AAF" w:rsidP="00A6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1</w:t>
            </w:r>
          </w:p>
        </w:tc>
      </w:tr>
      <w:tr w:rsidR="00A63AAF" w:rsidRPr="00C53780" w14:paraId="6C84D152" w14:textId="77777777" w:rsidTr="00A63AAF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tcBorders>
              <w:left w:val="single" w:sz="4" w:space="0" w:color="auto"/>
            </w:tcBorders>
            <w:noWrap/>
            <w:hideMark/>
          </w:tcPr>
          <w:p w14:paraId="5F61F83B" w14:textId="77777777" w:rsidR="00A63AAF" w:rsidRPr="00C53780" w:rsidRDefault="00A63AAF" w:rsidP="00A63A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eets and snacks</w:t>
            </w:r>
          </w:p>
        </w:tc>
        <w:tc>
          <w:tcPr>
            <w:tcW w:w="318" w:type="pct"/>
            <w:noWrap/>
            <w:hideMark/>
          </w:tcPr>
          <w:p w14:paraId="4C7CD629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6C30BDDB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noWrap/>
            <w:hideMark/>
          </w:tcPr>
          <w:p w14:paraId="24F06808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52" w:type="pct"/>
            <w:tcBorders>
              <w:right w:val="single" w:sz="4" w:space="0" w:color="auto"/>
            </w:tcBorders>
            <w:noWrap/>
            <w:hideMark/>
          </w:tcPr>
          <w:p w14:paraId="35D3BCEB" w14:textId="77777777" w:rsidR="00A63AAF" w:rsidRPr="00C53780" w:rsidRDefault="00A63AAF" w:rsidP="00A6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17035E30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7741109B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1626FADB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70725070" w14:textId="77777777" w:rsidR="00A63AAF" w:rsidRPr="00C53780" w:rsidRDefault="00A63AAF" w:rsidP="00A6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1</w:t>
            </w:r>
          </w:p>
        </w:tc>
      </w:tr>
      <w:tr w:rsidR="00A63AAF" w:rsidRPr="00C53780" w14:paraId="25330D7C" w14:textId="77777777" w:rsidTr="00A63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tcBorders>
              <w:left w:val="single" w:sz="4" w:space="0" w:color="auto"/>
            </w:tcBorders>
            <w:noWrap/>
            <w:hideMark/>
          </w:tcPr>
          <w:p w14:paraId="3E5F21B6" w14:textId="77777777" w:rsidR="00A63AAF" w:rsidRPr="00C53780" w:rsidRDefault="00A63AAF" w:rsidP="00A63A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tchup</w:t>
            </w:r>
          </w:p>
        </w:tc>
        <w:tc>
          <w:tcPr>
            <w:tcW w:w="318" w:type="pct"/>
            <w:noWrap/>
            <w:hideMark/>
          </w:tcPr>
          <w:p w14:paraId="629D24BF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4197A73A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noWrap/>
            <w:hideMark/>
          </w:tcPr>
          <w:p w14:paraId="71F72EDD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52" w:type="pct"/>
            <w:tcBorders>
              <w:right w:val="single" w:sz="4" w:space="0" w:color="auto"/>
            </w:tcBorders>
            <w:noWrap/>
            <w:hideMark/>
          </w:tcPr>
          <w:p w14:paraId="32CDC979" w14:textId="77777777" w:rsidR="00A63AAF" w:rsidRPr="00C53780" w:rsidRDefault="00A63AAF" w:rsidP="00A6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1BB70418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5724DE17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3C68FC3C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22A16882" w14:textId="77777777" w:rsidR="00A63AAF" w:rsidRPr="00C53780" w:rsidRDefault="00A63AAF" w:rsidP="00A6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5</w:t>
            </w:r>
          </w:p>
        </w:tc>
      </w:tr>
      <w:tr w:rsidR="00A63AAF" w:rsidRPr="00C53780" w14:paraId="1C626AED" w14:textId="77777777" w:rsidTr="00A63AAF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tcBorders>
              <w:left w:val="single" w:sz="4" w:space="0" w:color="auto"/>
            </w:tcBorders>
            <w:noWrap/>
            <w:hideMark/>
          </w:tcPr>
          <w:p w14:paraId="329901C0" w14:textId="77777777" w:rsidR="00A63AAF" w:rsidRPr="00C53780" w:rsidRDefault="00A63AAF" w:rsidP="00A63A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uice</w:t>
            </w:r>
          </w:p>
        </w:tc>
        <w:tc>
          <w:tcPr>
            <w:tcW w:w="318" w:type="pct"/>
            <w:noWrap/>
            <w:hideMark/>
          </w:tcPr>
          <w:p w14:paraId="32E4E2F7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11E3EAC3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noWrap/>
            <w:hideMark/>
          </w:tcPr>
          <w:p w14:paraId="6FB1E3D3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2" w:type="pct"/>
            <w:tcBorders>
              <w:right w:val="single" w:sz="4" w:space="0" w:color="auto"/>
            </w:tcBorders>
            <w:noWrap/>
            <w:hideMark/>
          </w:tcPr>
          <w:p w14:paraId="167DFD35" w14:textId="77777777" w:rsidR="00A63AAF" w:rsidRPr="00C53780" w:rsidRDefault="00A63AAF" w:rsidP="00A6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7A678EED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71E30E89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2EB1821A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6AD8DB50" w14:textId="77777777" w:rsidR="00A63AAF" w:rsidRPr="00C53780" w:rsidRDefault="00A63AAF" w:rsidP="00A6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5</w:t>
            </w:r>
          </w:p>
        </w:tc>
      </w:tr>
      <w:tr w:rsidR="00A63AAF" w:rsidRPr="00C53780" w14:paraId="1AAA1751" w14:textId="77777777" w:rsidTr="00A63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tcBorders>
              <w:left w:val="single" w:sz="4" w:space="0" w:color="auto"/>
            </w:tcBorders>
            <w:noWrap/>
            <w:hideMark/>
          </w:tcPr>
          <w:p w14:paraId="06ACB814" w14:textId="417C8C30" w:rsidR="00A63AAF" w:rsidRPr="00C53780" w:rsidRDefault="00A63AAF" w:rsidP="00A63A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tato*</w:t>
            </w:r>
            <w:r w:rsidR="000569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18" w:type="pct"/>
            <w:noWrap/>
            <w:hideMark/>
          </w:tcPr>
          <w:p w14:paraId="2B1E90AA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4EA0827A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noWrap/>
            <w:hideMark/>
          </w:tcPr>
          <w:p w14:paraId="7EBA6F6A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" w:type="pct"/>
            <w:tcBorders>
              <w:right w:val="single" w:sz="4" w:space="0" w:color="auto"/>
            </w:tcBorders>
            <w:noWrap/>
            <w:hideMark/>
          </w:tcPr>
          <w:p w14:paraId="51512154" w14:textId="77777777" w:rsidR="00A63AAF" w:rsidRPr="00C53780" w:rsidRDefault="00A63AAF" w:rsidP="00A6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30787C0B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193B7463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18ECAAE5" w14:textId="77777777" w:rsidR="00A63AAF" w:rsidRPr="00C53780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4A64DE1F" w14:textId="77777777" w:rsidR="00A63AAF" w:rsidRPr="00C53780" w:rsidRDefault="00A63AAF" w:rsidP="00A6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</w:tr>
      <w:tr w:rsidR="00A63AAF" w:rsidRPr="00C53780" w14:paraId="3E2C375F" w14:textId="77777777" w:rsidTr="00A63AAF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tcBorders>
              <w:left w:val="single" w:sz="4" w:space="0" w:color="auto"/>
            </w:tcBorders>
            <w:noWrap/>
            <w:hideMark/>
          </w:tcPr>
          <w:p w14:paraId="0A4D3FEB" w14:textId="77777777" w:rsidR="00A63AAF" w:rsidRPr="00C53780" w:rsidRDefault="00A63AAF" w:rsidP="00A63A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ft drinks and lemonade</w:t>
            </w:r>
          </w:p>
        </w:tc>
        <w:tc>
          <w:tcPr>
            <w:tcW w:w="318" w:type="pct"/>
            <w:noWrap/>
            <w:hideMark/>
          </w:tcPr>
          <w:p w14:paraId="5099C468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36109FCD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noWrap/>
            <w:hideMark/>
          </w:tcPr>
          <w:p w14:paraId="36CF4308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52" w:type="pct"/>
            <w:tcBorders>
              <w:right w:val="single" w:sz="4" w:space="0" w:color="auto"/>
            </w:tcBorders>
            <w:noWrap/>
            <w:hideMark/>
          </w:tcPr>
          <w:p w14:paraId="484B4F4A" w14:textId="77777777" w:rsidR="00A63AAF" w:rsidRPr="00C53780" w:rsidRDefault="00A63AAF" w:rsidP="00A6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0C2DAB5E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4F13F4B0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4B9EDEFA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28DCEAE6" w14:textId="77777777" w:rsidR="00A63AAF" w:rsidRPr="00C53780" w:rsidRDefault="00A63AAF" w:rsidP="00A6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A63AAF" w:rsidRPr="00C53780" w14:paraId="5817D646" w14:textId="77777777" w:rsidTr="00A63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tcBorders>
              <w:left w:val="single" w:sz="4" w:space="0" w:color="auto"/>
            </w:tcBorders>
            <w:noWrap/>
            <w:hideMark/>
          </w:tcPr>
          <w:p w14:paraId="41550BBB" w14:textId="77777777" w:rsidR="00A63AAF" w:rsidRPr="00C53780" w:rsidRDefault="00A63AAF" w:rsidP="00A63AA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noWrap/>
            <w:hideMark/>
          </w:tcPr>
          <w:p w14:paraId="76AFE510" w14:textId="77777777" w:rsidR="00A63AAF" w:rsidRPr="00C53780" w:rsidRDefault="00A63AAF" w:rsidP="00A6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54F398BD" w14:textId="77777777" w:rsidR="00A63AAF" w:rsidRPr="00C53780" w:rsidRDefault="00A63AAF" w:rsidP="00A6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  <w:tcBorders>
              <w:left w:val="single" w:sz="4" w:space="0" w:color="auto"/>
            </w:tcBorders>
            <w:noWrap/>
            <w:hideMark/>
          </w:tcPr>
          <w:p w14:paraId="2037634D" w14:textId="77777777" w:rsidR="00A63AAF" w:rsidRPr="00C53780" w:rsidRDefault="00A63AAF" w:rsidP="00A6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right w:val="single" w:sz="4" w:space="0" w:color="auto"/>
            </w:tcBorders>
            <w:noWrap/>
            <w:hideMark/>
          </w:tcPr>
          <w:p w14:paraId="07E9563F" w14:textId="77777777" w:rsidR="00A63AAF" w:rsidRPr="00C53780" w:rsidRDefault="00A63AAF" w:rsidP="00A6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1D9E5720" w14:textId="77777777" w:rsidR="00A63AAF" w:rsidRPr="00C53780" w:rsidRDefault="00A63AAF" w:rsidP="00A6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5E812EDB" w14:textId="77777777" w:rsidR="00A63AAF" w:rsidRPr="00C53780" w:rsidRDefault="00A63AAF" w:rsidP="00A6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1CEF654C" w14:textId="77777777" w:rsidR="00A63AAF" w:rsidRPr="00C53780" w:rsidRDefault="00A63AAF" w:rsidP="00A6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270DD101" w14:textId="77777777" w:rsidR="00A63AAF" w:rsidRPr="00C53780" w:rsidRDefault="00A63AAF" w:rsidP="00A6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63AAF" w:rsidRPr="00C53780" w14:paraId="5C1B8D49" w14:textId="77777777" w:rsidTr="00A63AAF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tcBorders>
              <w:left w:val="single" w:sz="4" w:space="0" w:color="auto"/>
            </w:tcBorders>
            <w:noWrap/>
            <w:hideMark/>
          </w:tcPr>
          <w:p w14:paraId="25841D23" w14:textId="77777777" w:rsidR="00A63AAF" w:rsidRPr="00ED23D1" w:rsidRDefault="00A63AAF" w:rsidP="00A63A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egetables and fruit</w:t>
            </w:r>
          </w:p>
        </w:tc>
        <w:tc>
          <w:tcPr>
            <w:tcW w:w="318" w:type="pct"/>
            <w:noWrap/>
            <w:hideMark/>
          </w:tcPr>
          <w:p w14:paraId="585E9C28" w14:textId="77777777" w:rsidR="00A63AAF" w:rsidRPr="00ED23D1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1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40999F92" w14:textId="77777777" w:rsidR="00A63AAF" w:rsidRPr="00ED23D1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89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noWrap/>
            <w:hideMark/>
          </w:tcPr>
          <w:p w14:paraId="608B733D" w14:textId="77777777" w:rsidR="00A63AAF" w:rsidRPr="00ED23D1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0</w:t>
            </w:r>
          </w:p>
        </w:tc>
        <w:tc>
          <w:tcPr>
            <w:tcW w:w="352" w:type="pct"/>
            <w:tcBorders>
              <w:right w:val="single" w:sz="4" w:space="0" w:color="auto"/>
            </w:tcBorders>
            <w:noWrap/>
            <w:hideMark/>
          </w:tcPr>
          <w:p w14:paraId="60D0C4C6" w14:textId="77777777" w:rsidR="00A63AAF" w:rsidRPr="00ED23D1" w:rsidRDefault="00A63AAF" w:rsidP="00A6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67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4419C30F" w14:textId="77777777" w:rsidR="00A63AAF" w:rsidRPr="00ED23D1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2B5CFC34" w14:textId="77777777" w:rsidR="00A63AAF" w:rsidRPr="00ED23D1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66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294423FE" w14:textId="77777777" w:rsidR="00A63AAF" w:rsidRPr="00ED23D1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8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36259D97" w14:textId="77777777" w:rsidR="00A63AAF" w:rsidRPr="00ED23D1" w:rsidRDefault="00A63AAF" w:rsidP="00A6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30</w:t>
            </w:r>
          </w:p>
        </w:tc>
      </w:tr>
      <w:tr w:rsidR="00A63AAF" w:rsidRPr="00C53780" w14:paraId="4B4AC5A1" w14:textId="77777777" w:rsidTr="00A63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tcBorders>
              <w:left w:val="single" w:sz="4" w:space="0" w:color="auto"/>
            </w:tcBorders>
            <w:noWrap/>
            <w:hideMark/>
          </w:tcPr>
          <w:p w14:paraId="280804C9" w14:textId="77777777" w:rsidR="00A63AAF" w:rsidRPr="00ED23D1" w:rsidRDefault="00A63AAF" w:rsidP="00A63A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ish and fish products</w:t>
            </w:r>
          </w:p>
        </w:tc>
        <w:tc>
          <w:tcPr>
            <w:tcW w:w="318" w:type="pct"/>
            <w:noWrap/>
            <w:hideMark/>
          </w:tcPr>
          <w:p w14:paraId="56AC4FA3" w14:textId="77777777" w:rsidR="00A63AAF" w:rsidRPr="00ED23D1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2B77F808" w14:textId="77777777" w:rsidR="00A63AAF" w:rsidRPr="00ED23D1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noWrap/>
            <w:hideMark/>
          </w:tcPr>
          <w:p w14:paraId="34732040" w14:textId="77777777" w:rsidR="00A63AAF" w:rsidRPr="00ED23D1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352" w:type="pct"/>
            <w:tcBorders>
              <w:right w:val="single" w:sz="4" w:space="0" w:color="auto"/>
            </w:tcBorders>
            <w:noWrap/>
            <w:hideMark/>
          </w:tcPr>
          <w:p w14:paraId="3FA90CD2" w14:textId="77777777" w:rsidR="00A63AAF" w:rsidRPr="00ED23D1" w:rsidRDefault="00A63AAF" w:rsidP="00A6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535D9866" w14:textId="77777777" w:rsidR="00A63AAF" w:rsidRPr="00ED23D1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48AC5F2A" w14:textId="77777777" w:rsidR="00A63AAF" w:rsidRPr="00ED23D1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367" w:type="pct"/>
            <w:tcBorders>
              <w:left w:val="single" w:sz="4" w:space="0" w:color="auto"/>
            </w:tcBorders>
            <w:noWrap/>
            <w:hideMark/>
          </w:tcPr>
          <w:p w14:paraId="17CBAD7F" w14:textId="77777777" w:rsidR="00A63AAF" w:rsidRPr="00ED23D1" w:rsidRDefault="00A63AAF" w:rsidP="00A63A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318" w:type="pct"/>
            <w:tcBorders>
              <w:right w:val="single" w:sz="4" w:space="0" w:color="auto"/>
            </w:tcBorders>
            <w:noWrap/>
            <w:hideMark/>
          </w:tcPr>
          <w:p w14:paraId="7BCB8F70" w14:textId="77777777" w:rsidR="00A63AAF" w:rsidRPr="00ED23D1" w:rsidRDefault="00A63AAF" w:rsidP="00A6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D23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0</w:t>
            </w:r>
          </w:p>
        </w:tc>
      </w:tr>
      <w:tr w:rsidR="00A63AAF" w:rsidRPr="00C53780" w14:paraId="45F2C6B3" w14:textId="77777777" w:rsidTr="00A63AAF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E8C9AC4" w14:textId="77777777" w:rsidR="00A63AAF" w:rsidRPr="00C53780" w:rsidRDefault="00A63AAF" w:rsidP="00A63A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t and meat products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hideMark/>
          </w:tcPr>
          <w:p w14:paraId="431A0C8C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318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02B4D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392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96A1E02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352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E284A" w14:textId="77777777" w:rsidR="00A63AAF" w:rsidRPr="00C53780" w:rsidRDefault="00A63AAF" w:rsidP="00A6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120</w:t>
            </w:r>
          </w:p>
        </w:tc>
        <w:tc>
          <w:tcPr>
            <w:tcW w:w="367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52C787F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318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78345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275</w:t>
            </w:r>
          </w:p>
        </w:tc>
        <w:tc>
          <w:tcPr>
            <w:tcW w:w="367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F13AD74" w14:textId="77777777" w:rsidR="00A63AAF" w:rsidRPr="00C53780" w:rsidRDefault="00A63AAF" w:rsidP="00A63A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318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22E9A" w14:textId="77777777" w:rsidR="00A63AAF" w:rsidRPr="00C53780" w:rsidRDefault="00A63AAF" w:rsidP="00A6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537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117</w:t>
            </w:r>
          </w:p>
        </w:tc>
      </w:tr>
    </w:tbl>
    <w:p w14:paraId="56EBDFA9" w14:textId="26A23A7D" w:rsidR="00775B44" w:rsidRPr="00775B44" w:rsidRDefault="00AA7216" w:rsidP="00A63AAF">
      <w:pPr>
        <w:pStyle w:val="Bildetekst"/>
        <w:keepNext/>
      </w:pPr>
      <w:r>
        <w:t>Appendix 1</w:t>
      </w:r>
      <w:r w:rsidR="00C53780">
        <w:t xml:space="preserve"> Food purchase in grams per student per month.</w:t>
      </w:r>
    </w:p>
    <w:p w14:paraId="68546A00" w14:textId="77777777" w:rsidR="00775B44" w:rsidRPr="00775B44" w:rsidRDefault="00775B44" w:rsidP="00775B44"/>
    <w:p w14:paraId="2A6A6D11" w14:textId="49CF220E" w:rsidR="00056921" w:rsidRDefault="00A63AAF" w:rsidP="00A63AAF">
      <w:r w:rsidRPr="00775B44">
        <w:t>*</w:t>
      </w:r>
      <w:r w:rsidR="00056921" w:rsidRPr="00056921">
        <w:t xml:space="preserve"> </w:t>
      </w:r>
      <w:bookmarkStart w:id="0" w:name="_Hlk164258928"/>
      <w:r w:rsidR="00056921">
        <w:t xml:space="preserve">Fish </w:t>
      </w:r>
      <w:proofErr w:type="gramStart"/>
      <w:r w:rsidR="00056921">
        <w:t>spread:</w:t>
      </w:r>
      <w:proofErr w:type="gramEnd"/>
      <w:r w:rsidR="00056921">
        <w:t xml:space="preserve"> fish based spread for sandwiches, e.g. mackerel in tomato sauce</w:t>
      </w:r>
      <w:bookmarkEnd w:id="0"/>
    </w:p>
    <w:p w14:paraId="6055C4CD" w14:textId="27A56E21" w:rsidR="00056921" w:rsidRPr="00775B44" w:rsidRDefault="00056921" w:rsidP="00A63AAF">
      <w:r>
        <w:t>**</w:t>
      </w:r>
      <w:r w:rsidR="00A63AAF" w:rsidRPr="00775B44">
        <w:t>In Norway, potato is not defined as a vegetable, and is therefore mentioned separately.</w:t>
      </w:r>
    </w:p>
    <w:p w14:paraId="2A7D0E6F" w14:textId="77777777" w:rsidR="00775B44" w:rsidRPr="00775B44" w:rsidRDefault="00775B44" w:rsidP="00775B44"/>
    <w:p w14:paraId="733C0F05" w14:textId="77777777" w:rsidR="00775B44" w:rsidRPr="00775B44" w:rsidRDefault="00775B44" w:rsidP="00775B44"/>
    <w:p w14:paraId="77B0C7A2" w14:textId="77777777" w:rsidR="00775B44" w:rsidRPr="00775B44" w:rsidRDefault="00775B44" w:rsidP="00775B44"/>
    <w:p w14:paraId="776A82EE" w14:textId="77777777" w:rsidR="00775B44" w:rsidRPr="00775B44" w:rsidRDefault="00775B44" w:rsidP="00775B44"/>
    <w:p w14:paraId="145465FE" w14:textId="77777777" w:rsidR="00775B44" w:rsidRPr="00775B44" w:rsidRDefault="00775B44" w:rsidP="00775B44"/>
    <w:p w14:paraId="26D94A7B" w14:textId="77777777" w:rsidR="00775B44" w:rsidRPr="00775B44" w:rsidRDefault="00775B44" w:rsidP="00775B44"/>
    <w:sectPr w:rsidR="00775B44" w:rsidRPr="00775B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780"/>
    <w:rsid w:val="00056921"/>
    <w:rsid w:val="000D51F3"/>
    <w:rsid w:val="00212EAC"/>
    <w:rsid w:val="003663B4"/>
    <w:rsid w:val="006B63F3"/>
    <w:rsid w:val="00775B44"/>
    <w:rsid w:val="007902E4"/>
    <w:rsid w:val="00A63AAF"/>
    <w:rsid w:val="00A84B73"/>
    <w:rsid w:val="00AA7216"/>
    <w:rsid w:val="00B71F75"/>
    <w:rsid w:val="00C53780"/>
    <w:rsid w:val="00C819C5"/>
    <w:rsid w:val="00D36076"/>
    <w:rsid w:val="00D554EF"/>
    <w:rsid w:val="00DE2839"/>
    <w:rsid w:val="00ED23D1"/>
    <w:rsid w:val="00EE3B7F"/>
    <w:rsid w:val="0F47FB90"/>
    <w:rsid w:val="2C4F65F8"/>
    <w:rsid w:val="5BEF5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E9B31"/>
  <w15:chartTrackingRefBased/>
  <w15:docId w15:val="{1B038288-5598-47C1-8559-426139A8B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780"/>
    <w:rPr>
      <w:kern w:val="0"/>
      <w:lang w:val="en-US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unhideWhenUsed/>
    <w:rsid w:val="00C5378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C53780"/>
    <w:pPr>
      <w:spacing w:after="200" w:line="240" w:lineRule="auto"/>
      <w:jc w:val="both"/>
    </w:pPr>
    <w:rPr>
      <w:rFonts w:ascii="Verdana" w:eastAsia="Calibri" w:hAnsi="Verdana" w:cs="Times New Roman"/>
      <w:noProof/>
      <w:sz w:val="20"/>
      <w:szCs w:val="20"/>
      <w:lang w:val="nl-BE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C53780"/>
    <w:rPr>
      <w:rFonts w:ascii="Verdana" w:eastAsia="Calibri" w:hAnsi="Verdana" w:cs="Times New Roman"/>
      <w:noProof/>
      <w:kern w:val="0"/>
      <w:sz w:val="20"/>
      <w:szCs w:val="20"/>
      <w:lang w:val="nl-BE"/>
      <w14:ligatures w14:val="none"/>
    </w:rPr>
  </w:style>
  <w:style w:type="table" w:styleId="Vanligtabell3">
    <w:name w:val="Plain Table 3"/>
    <w:basedOn w:val="Vanligtabell"/>
    <w:uiPriority w:val="43"/>
    <w:rsid w:val="00C5378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ildetekst">
    <w:name w:val="caption"/>
    <w:basedOn w:val="Normal"/>
    <w:next w:val="Normal"/>
    <w:uiPriority w:val="35"/>
    <w:unhideWhenUsed/>
    <w:qFormat/>
    <w:rsid w:val="00C537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jon">
    <w:name w:val="Revision"/>
    <w:hidden/>
    <w:uiPriority w:val="99"/>
    <w:semiHidden/>
    <w:rsid w:val="00056921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8DCE13CF8FCFC48833A7EB7E06A9F6A" ma:contentTypeVersion="10" ma:contentTypeDescription="Opprett et nytt dokument." ma:contentTypeScope="" ma:versionID="b8c112d9ffc96fe560b0f518e06a369e">
  <xsd:schema xmlns:xsd="http://www.w3.org/2001/XMLSchema" xmlns:xs="http://www.w3.org/2001/XMLSchema" xmlns:p="http://schemas.microsoft.com/office/2006/metadata/properties" xmlns:ns2="ef092a5f-7273-4020-9676-4a9350ead80e" xmlns:ns3="0627493a-af49-4ffe-95b8-d39874e011f5" targetNamespace="http://schemas.microsoft.com/office/2006/metadata/properties" ma:root="true" ma:fieldsID="3d6230424383a0304115015732efc0a5" ns2:_="" ns3:_="">
    <xsd:import namespace="ef092a5f-7273-4020-9676-4a9350ead80e"/>
    <xsd:import namespace="0627493a-af49-4ffe-95b8-d39874e011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092a5f-7273-4020-9676-4a9350ead8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emerkelapper" ma:readOnly="false" ma:fieldId="{5cf76f15-5ced-4ddc-b409-7134ff3c332f}" ma:taxonomyMulti="true" ma:sspId="5da9934d-bfb1-4def-aef0-a37b7e29cbd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27493a-af49-4ffe-95b8-d39874e011f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c9590f3-d2e7-470e-a888-33faef8c9727}" ma:internalName="TaxCatchAll" ma:showField="CatchAllData" ma:web="0627493a-af49-4ffe-95b8-d39874e011f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627493a-af49-4ffe-95b8-d39874e011f5" xsi:nil="true"/>
    <lcf76f155ced4ddcb4097134ff3c332f xmlns="ef092a5f-7273-4020-9676-4a9350ead80e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296B613-10B7-46E0-98D8-F44974E443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092a5f-7273-4020-9676-4a9350ead80e"/>
    <ds:schemaRef ds:uri="0627493a-af49-4ffe-95b8-d39874e011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A7BB30-D3AC-4CB7-B5DA-C9C9B622CE1E}">
  <ds:schemaRefs>
    <ds:schemaRef ds:uri="http://schemas.microsoft.com/office/2006/metadata/properties"/>
    <ds:schemaRef ds:uri="http://schemas.microsoft.com/office/infopath/2007/PartnerControls"/>
    <ds:schemaRef ds:uri="0627493a-af49-4ffe-95b8-d39874e011f5"/>
    <ds:schemaRef ds:uri="ef092a5f-7273-4020-9676-4a9350ead80e"/>
  </ds:schemaRefs>
</ds:datastoreItem>
</file>

<file path=customXml/itemProps3.xml><?xml version="1.0" encoding="utf-8"?>
<ds:datastoreItem xmlns:ds="http://schemas.openxmlformats.org/officeDocument/2006/customXml" ds:itemID="{DBC17AF5-1554-4F76-80A9-1B437502FB4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Beinert</dc:creator>
  <cp:keywords/>
  <dc:description/>
  <cp:lastModifiedBy>Frøydis Nordgård Vik</cp:lastModifiedBy>
  <cp:revision>3</cp:revision>
  <dcterms:created xsi:type="dcterms:W3CDTF">2024-04-26T13:42:00Z</dcterms:created>
  <dcterms:modified xsi:type="dcterms:W3CDTF">2024-04-26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DCE13CF8FCFC48833A7EB7E06A9F6A</vt:lpwstr>
  </property>
  <property fmtid="{D5CDD505-2E9C-101B-9397-08002B2CF9AE}" pid="3" name="MSIP_Label_b4114459-e220-4ae9-b339-4ebe6008cdd4_Enabled">
    <vt:lpwstr>true</vt:lpwstr>
  </property>
  <property fmtid="{D5CDD505-2E9C-101B-9397-08002B2CF9AE}" pid="4" name="MSIP_Label_b4114459-e220-4ae9-b339-4ebe6008cdd4_SetDate">
    <vt:lpwstr>2023-10-26T11:21:35Z</vt:lpwstr>
  </property>
  <property fmtid="{D5CDD505-2E9C-101B-9397-08002B2CF9AE}" pid="5" name="MSIP_Label_b4114459-e220-4ae9-b339-4ebe6008cdd4_Method">
    <vt:lpwstr>Standard</vt:lpwstr>
  </property>
  <property fmtid="{D5CDD505-2E9C-101B-9397-08002B2CF9AE}" pid="6" name="MSIP_Label_b4114459-e220-4ae9-b339-4ebe6008cdd4_Name">
    <vt:lpwstr>b4114459-e220-4ae9-b339-4ebe6008cdd4</vt:lpwstr>
  </property>
  <property fmtid="{D5CDD505-2E9C-101B-9397-08002B2CF9AE}" pid="7" name="MSIP_Label_b4114459-e220-4ae9-b339-4ebe6008cdd4_SiteId">
    <vt:lpwstr>8482881e-3699-4b3f-b135-cf4800bc1efb</vt:lpwstr>
  </property>
  <property fmtid="{D5CDD505-2E9C-101B-9397-08002B2CF9AE}" pid="8" name="MSIP_Label_b4114459-e220-4ae9-b339-4ebe6008cdd4_ActionId">
    <vt:lpwstr>d48ec654-f83c-4ecf-b781-ec937f01a001</vt:lpwstr>
  </property>
  <property fmtid="{D5CDD505-2E9C-101B-9397-08002B2CF9AE}" pid="9" name="MSIP_Label_b4114459-e220-4ae9-b339-4ebe6008cdd4_ContentBits">
    <vt:lpwstr>0</vt:lpwstr>
  </property>
  <property fmtid="{D5CDD505-2E9C-101B-9397-08002B2CF9AE}" pid="10" name="MediaServiceImageTags">
    <vt:lpwstr/>
  </property>
</Properties>
</file>